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pPr w:leftFromText="180" w:rightFromText="180" w:vertAnchor="page" w:horzAnchor="page" w:tblpX="1927" w:tblpY="2113"/>
        <w:tblW w:w="908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5"/>
        <w:gridCol w:w="66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241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66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Primers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2415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CL31A1</w:t>
            </w:r>
          </w:p>
        </w:tc>
        <w:tc>
          <w:tcPr>
            <w:tcW w:w="667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: 5’-AACCACACGGACGACAACATTAC-3’</w:t>
            </w:r>
          </w:p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: 5’-AAGTAGAAGGTCATAGGCATCATCATC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415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P7A</w:t>
            </w:r>
          </w:p>
        </w:tc>
        <w:tc>
          <w:tcPr>
            <w:tcW w:w="6674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: 5’-TGGCAAGGCAGAAGTAAGATATAACC-3’</w:t>
            </w:r>
          </w:p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: 5’-TCATTCCTCTCACAACAAGTTCCAAG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2415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DX1</w:t>
            </w:r>
          </w:p>
        </w:tc>
        <w:tc>
          <w:tcPr>
            <w:tcW w:w="6674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: 5’-CGGAGCGGGAACTGCCATC-3’</w:t>
            </w:r>
          </w:p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: 5’-TCTCGCCATCTCGGTTCTTGAAG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2415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D86</w:t>
            </w:r>
          </w:p>
        </w:tc>
        <w:tc>
          <w:tcPr>
            <w:tcW w:w="6674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: 5’-AGCACTATTTGGGCACAGAGAAAC-3’</w:t>
            </w:r>
          </w:p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: 5’-GTGAAGTCGTAGAGTCCAGTTGTTC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2415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D206</w:t>
            </w:r>
          </w:p>
        </w:tc>
        <w:tc>
          <w:tcPr>
            <w:tcW w:w="6674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: 5’-CCTGAACAGCAACTTGACCAATAATG-3’</w:t>
            </w:r>
          </w:p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: 5’-GTTCTCCAGTAGCCATCAACATCC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2415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NF-α</w:t>
            </w:r>
          </w:p>
        </w:tc>
        <w:tc>
          <w:tcPr>
            <w:tcW w:w="6674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: 5’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GCCTCTTCTCATTCCTGCTTGTGG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’</w:t>
            </w:r>
          </w:p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: 5’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GTGGTTTGTGAGTGTGAGGGTCTG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2415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NOS</w:t>
            </w:r>
          </w:p>
        </w:tc>
        <w:tc>
          <w:tcPr>
            <w:tcW w:w="6674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: 5’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GACGAGACGGATAGGCAGAGATTG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’</w:t>
            </w:r>
          </w:p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: 5’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AACTCTTCAAGCACCTCCAGGAAC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2415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GF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6674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: 5’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GGAAGAATACACCACCAGCAGTC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’</w:t>
            </w:r>
          </w:p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: 5’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CACGGTAGCAGTAGAAGATGATGATG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2415" w:type="dxa"/>
            <w:vAlign w:val="top"/>
          </w:tcPr>
          <w:p>
            <w:pPr>
              <w:jc w:val="left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L-10</w:t>
            </w:r>
          </w:p>
        </w:tc>
        <w:tc>
          <w:tcPr>
            <w:tcW w:w="6674" w:type="dxa"/>
            <w:vAlign w:val="top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: 5’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GGACAACATACTGCTAACCGACTC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’</w:t>
            </w:r>
          </w:p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: 5’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TGGATCATTTCCGATAAGGCTTGG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2415" w:type="dxa"/>
          </w:tcPr>
          <w:p>
            <w:pPr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S rRNA</w:t>
            </w:r>
          </w:p>
          <w:p>
            <w:pPr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74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: 5’-ACGGGGAGCAAGAGCAGTATTTC-3’</w:t>
            </w:r>
          </w:p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: 5’-CCCCACCAAAACCTGCCTTTATTG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2415" w:type="dxa"/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ADPH</w:t>
            </w:r>
          </w:p>
        </w:tc>
        <w:tc>
          <w:tcPr>
            <w:tcW w:w="6674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: 5’-ACGGCAAATTCAACGGCACAG-3’</w:t>
            </w:r>
          </w:p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: 5’-ACACCAGTAGACTCCACGACATAC-3’</w:t>
            </w:r>
          </w:p>
        </w:tc>
      </w:tr>
    </w:tbl>
    <w:p>
      <w:pPr>
        <w:spacing w:line="440" w:lineRule="exact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 xml:space="preserve">Additional file 1: Table 1.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</w:rPr>
        <w:t>S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>equence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</w:rPr>
        <w:t xml:space="preserve"> of genes p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>rimer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</w:rPr>
        <w:t>s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</w:rPr>
        <w:t>used for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>qPCR assay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 xml:space="preserve"> </w:t>
      </w:r>
    </w:p>
    <w:p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tes: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F, Forward primer; R, Reverse primer.</w:t>
      </w:r>
    </w:p>
    <w:p>
      <w:pPr>
        <w:spacing w:line="440" w:lineRule="exact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YyM2M0MDI5YTM4ZTg1ZDFiNDIwMGI5ZmJjYTRmYmIifQ=="/>
  </w:docVars>
  <w:rsids>
    <w:rsidRoot w:val="0085059D"/>
    <w:rsid w:val="000350D2"/>
    <w:rsid w:val="000801EA"/>
    <w:rsid w:val="000D0CBF"/>
    <w:rsid w:val="00322FA5"/>
    <w:rsid w:val="004708DB"/>
    <w:rsid w:val="0057282A"/>
    <w:rsid w:val="005974B4"/>
    <w:rsid w:val="006F34AC"/>
    <w:rsid w:val="007F3A54"/>
    <w:rsid w:val="0085059D"/>
    <w:rsid w:val="008F02FB"/>
    <w:rsid w:val="00963A1E"/>
    <w:rsid w:val="00B95B64"/>
    <w:rsid w:val="00C139C9"/>
    <w:rsid w:val="00D1641E"/>
    <w:rsid w:val="03390E87"/>
    <w:rsid w:val="09175A6F"/>
    <w:rsid w:val="1BC55E83"/>
    <w:rsid w:val="25812A21"/>
    <w:rsid w:val="327F0688"/>
    <w:rsid w:val="35A323E1"/>
    <w:rsid w:val="425E1980"/>
    <w:rsid w:val="49DD5566"/>
    <w:rsid w:val="61FB2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Plain Table 21"/>
    <w:basedOn w:val="4"/>
    <w:autoRedefine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8">
    <w:name w:val="网格型1"/>
    <w:basedOn w:val="4"/>
    <w:autoRedefine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6"/>
    <w:link w:val="3"/>
    <w:autoRedefine/>
    <w:qFormat/>
    <w:uiPriority w:val="99"/>
    <w:rPr>
      <w:kern w:val="2"/>
      <w:sz w:val="18"/>
      <w:szCs w:val="18"/>
      <w:lang w:val="en-US" w:eastAsia="zh-CN"/>
    </w:rPr>
  </w:style>
  <w:style w:type="character" w:customStyle="1" w:styleId="10">
    <w:name w:val="页脚 字符"/>
    <w:basedOn w:val="6"/>
    <w:link w:val="2"/>
    <w:qFormat/>
    <w:uiPriority w:val="99"/>
    <w:rPr>
      <w:kern w:val="2"/>
      <w:sz w:val="18"/>
      <w:szCs w:val="18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 Inc.</Company>
  <Pages>1</Pages>
  <Words>147</Words>
  <Characters>838</Characters>
  <Lines>6</Lines>
  <Paragraphs>1</Paragraphs>
  <TotalTime>3</TotalTime>
  <ScaleCrop>false</ScaleCrop>
  <LinksUpToDate>false</LinksUpToDate>
  <CharactersWithSpaces>984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8T01:58:00Z</dcterms:created>
  <dc:creator>张 敏</dc:creator>
  <cp:lastModifiedBy>hbo</cp:lastModifiedBy>
  <dcterms:modified xsi:type="dcterms:W3CDTF">2024-07-28T14:49:2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C5A80B5CCF734C05AA6C3AB72FA01C8C_12</vt:lpwstr>
  </property>
</Properties>
</file>